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7C9E0" w14:textId="6552F48F" w:rsidR="002529D3" w:rsidRPr="00C902D5" w:rsidRDefault="002529D3" w:rsidP="00C902D5">
      <w:pPr>
        <w:jc w:val="center"/>
        <w:rPr>
          <w:rFonts w:ascii="Times New Roman" w:hAnsi="Times New Roman" w:cs="Times New Roman"/>
        </w:rPr>
      </w:pPr>
      <w:r w:rsidRPr="00181D82">
        <w:rPr>
          <w:rFonts w:ascii="Times New Roman" w:hAnsi="Times New Roman" w:cs="Times New Roman"/>
          <w:b/>
        </w:rPr>
        <w:t xml:space="preserve">Table </w:t>
      </w:r>
      <w:r w:rsidR="00181D82" w:rsidRPr="00181D82">
        <w:rPr>
          <w:rFonts w:ascii="Times New Roman" w:hAnsi="Times New Roman" w:cs="Times New Roman"/>
          <w:b/>
        </w:rPr>
        <w:t>S</w:t>
      </w:r>
      <w:r w:rsidR="001E3B50">
        <w:rPr>
          <w:rFonts w:ascii="Times New Roman" w:hAnsi="Times New Roman" w:cs="Times New Roman"/>
          <w:b/>
        </w:rPr>
        <w:t>3</w:t>
      </w:r>
      <w:r w:rsidR="00FD155A">
        <w:rPr>
          <w:rFonts w:ascii="Times New Roman" w:hAnsi="Times New Roman" w:cs="Times New Roman"/>
          <w:b/>
        </w:rPr>
        <w:t xml:space="preserve"> Primers used for</w:t>
      </w:r>
      <w:r w:rsidRPr="00181D82">
        <w:rPr>
          <w:rFonts w:ascii="Times New Roman" w:hAnsi="Times New Roman" w:cs="Times New Roman"/>
          <w:b/>
        </w:rPr>
        <w:t xml:space="preserve"> </w:t>
      </w:r>
      <w:proofErr w:type="spellStart"/>
      <w:r w:rsidRPr="00181D82">
        <w:rPr>
          <w:rFonts w:ascii="Times New Roman" w:hAnsi="Times New Roman" w:cs="Times New Roman"/>
          <w:b/>
        </w:rPr>
        <w:t>qRT</w:t>
      </w:r>
      <w:proofErr w:type="spellEnd"/>
      <w:r w:rsidRPr="00181D82">
        <w:rPr>
          <w:rFonts w:ascii="Times New Roman" w:hAnsi="Times New Roman" w:cs="Times New Roman"/>
          <w:b/>
        </w:rPr>
        <w:t>-PCR in this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3"/>
        <w:gridCol w:w="5243"/>
      </w:tblGrid>
      <w:tr w:rsidR="00DA32AF" w:rsidRPr="008353A2" w14:paraId="1445128B" w14:textId="77777777" w:rsidTr="00DA32AF">
        <w:trPr>
          <w:trHeight w:val="304"/>
        </w:trPr>
        <w:tc>
          <w:tcPr>
            <w:tcW w:w="1844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488EA4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156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94CB39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8353A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equence</w:t>
            </w:r>
            <w:r w:rsidR="00181D8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  <w:r w:rsidR="00181D82" w:rsidRPr="00181D8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5′to 3′)</w:t>
            </w:r>
          </w:p>
        </w:tc>
      </w:tr>
      <w:tr w:rsidR="00DA32AF" w:rsidRPr="008353A2" w14:paraId="6D762BBD" w14:textId="77777777" w:rsidTr="00DA32AF">
        <w:trPr>
          <w:trHeight w:val="294"/>
        </w:trPr>
        <w:tc>
          <w:tcPr>
            <w:tcW w:w="18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E517E4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 w:rsidRPr="00AD77E8">
              <w:rPr>
                <w:rFonts w:ascii="Times New Roman" w:hAnsi="Times New Roman" w:cs="Times New Roman"/>
                <w:bCs/>
              </w:rPr>
              <w:t>qRT</w:t>
            </w:r>
            <w:proofErr w:type="spellEnd"/>
            <w:r w:rsidRPr="00AD77E8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AD77E8">
              <w:rPr>
                <w:rFonts w:ascii="Times New Roman" w:hAnsi="Times New Roman" w:cs="Times New Roman"/>
                <w:bCs/>
              </w:rPr>
              <w:t>NbActin</w:t>
            </w:r>
            <w:proofErr w:type="spellEnd"/>
            <w:r w:rsidRPr="00AD77E8">
              <w:rPr>
                <w:rFonts w:ascii="Times New Roman" w:hAnsi="Times New Roman" w:cs="Times New Roman"/>
                <w:bCs/>
              </w:rPr>
              <w:t>-F</w:t>
            </w:r>
          </w:p>
        </w:tc>
        <w:tc>
          <w:tcPr>
            <w:tcW w:w="31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D264E9" w14:textId="77777777" w:rsidR="00DA32AF" w:rsidRPr="00DA32AF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TGGTCGTACCACCGGTATTGTGTT</w:t>
            </w:r>
          </w:p>
        </w:tc>
      </w:tr>
      <w:tr w:rsidR="00DA32AF" w:rsidRPr="008353A2" w14:paraId="0A6FFA02" w14:textId="77777777" w:rsidTr="00DA32AF">
        <w:trPr>
          <w:trHeight w:val="313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DD7B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 w:rsidRPr="00AD77E8">
              <w:rPr>
                <w:rFonts w:ascii="Times New Roman" w:hAnsi="Times New Roman" w:cs="Times New Roman"/>
                <w:bCs/>
              </w:rPr>
              <w:t>qRT</w:t>
            </w:r>
            <w:proofErr w:type="spellEnd"/>
            <w:r w:rsidRPr="00AD77E8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AD77E8">
              <w:rPr>
                <w:rFonts w:ascii="Times New Roman" w:hAnsi="Times New Roman" w:cs="Times New Roman"/>
                <w:bCs/>
              </w:rPr>
              <w:t>NbActin</w:t>
            </w:r>
            <w:proofErr w:type="spellEnd"/>
            <w:r w:rsidRPr="00AD77E8">
              <w:rPr>
                <w:rFonts w:ascii="Times New Roman" w:hAnsi="Times New Roman" w:cs="Times New Roman"/>
                <w:bCs/>
              </w:rPr>
              <w:t>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A035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TCACTTGCCCATCAGGAAGCTCAT</w:t>
            </w:r>
          </w:p>
        </w:tc>
      </w:tr>
      <w:tr w:rsidR="00DA32AF" w:rsidRPr="008353A2" w14:paraId="6F21EB6B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CFA9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R1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2AF6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CGCCTTCCCTCAACTCAAC</w:t>
            </w:r>
          </w:p>
        </w:tc>
      </w:tr>
      <w:tr w:rsidR="00DA32AF" w:rsidRPr="008353A2" w14:paraId="10639C13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4FBA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R1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3CC1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GCACAACCAAGACGTACTGAG</w:t>
            </w:r>
          </w:p>
        </w:tc>
      </w:tr>
      <w:tr w:rsidR="00DA32AF" w:rsidRPr="008353A2" w14:paraId="29F0FD2D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34DB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R2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98FE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GGTGTTTGCTATGGAATGC</w:t>
            </w:r>
          </w:p>
        </w:tc>
      </w:tr>
      <w:tr w:rsidR="00DA32AF" w:rsidRPr="008353A2" w14:paraId="2A7A1A34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63F8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R2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D28B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TCTGTACCCACCATCTTGC</w:t>
            </w:r>
          </w:p>
        </w:tc>
      </w:tr>
      <w:tr w:rsidR="00DA32AF" w:rsidRPr="008353A2" w14:paraId="6C784AD2" w14:textId="77777777" w:rsidTr="00DA32AF">
        <w:trPr>
          <w:trHeight w:val="313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1289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R4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DCD8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GGCCAAGATTCCTGTGGTAGAT</w:t>
            </w:r>
          </w:p>
        </w:tc>
      </w:tr>
      <w:tr w:rsidR="00DA32AF" w:rsidRPr="008353A2" w14:paraId="1139B15E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39E5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R4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FDB4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ACTGTTGTTTGAGTTCCTGTTCCT</w:t>
            </w:r>
          </w:p>
        </w:tc>
      </w:tr>
      <w:tr w:rsidR="00DA32AF" w:rsidRPr="008353A2" w14:paraId="51C3935A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27DB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ERF1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EC0E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GCTCTTAACGTCGGATGGTC</w:t>
            </w:r>
          </w:p>
        </w:tc>
      </w:tr>
      <w:tr w:rsidR="00DA32AF" w:rsidRPr="008353A2" w14:paraId="5B4C839C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BB5C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ERF1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A632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GCCAAACCCTAGCTCCATT</w:t>
            </w:r>
          </w:p>
        </w:tc>
      </w:tr>
      <w:tr w:rsidR="00DA32AF" w:rsidRPr="008353A2" w14:paraId="755C748C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E166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CYP71D20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C4D8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AGGTCCACCGCACCATGTCCTTAGAG</w:t>
            </w:r>
          </w:p>
        </w:tc>
      </w:tr>
      <w:tr w:rsidR="00DA32AF" w:rsidRPr="008353A2" w14:paraId="39808786" w14:textId="77777777" w:rsidTr="00DA32AF">
        <w:trPr>
          <w:trHeight w:val="313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1624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CYP71D20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69DF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AGAATTCCTTGCCCCTTGAGTACTTGC</w:t>
            </w:r>
          </w:p>
        </w:tc>
      </w:tr>
      <w:tr w:rsidR="00DA32AF" w:rsidRPr="008353A2" w14:paraId="4762170B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EEBB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TI5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479D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CTCCAAGTTTGAGCTCGGATAGT</w:t>
            </w:r>
          </w:p>
        </w:tc>
      </w:tr>
      <w:tr w:rsidR="00DA32AF" w:rsidRPr="008353A2" w14:paraId="021FFE9C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E601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PTI5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6225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CAAGAAATTCTCCATGCACTCTGTC</w:t>
            </w:r>
          </w:p>
        </w:tc>
      </w:tr>
      <w:tr w:rsidR="00DA32AF" w:rsidRPr="008353A2" w14:paraId="0AE6BD30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75FFF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ACRE31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6B65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ATTCGGCCATCGTGATCTTGGTC</w:t>
            </w:r>
          </w:p>
        </w:tc>
      </w:tr>
      <w:tr w:rsidR="00DA32AF" w:rsidRPr="008353A2" w14:paraId="018EE324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9674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ACRE31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CCF0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GAGAAACTGGGATTGCCTGAAGGA</w:t>
            </w:r>
          </w:p>
        </w:tc>
      </w:tr>
      <w:tr w:rsidR="00DA32AF" w:rsidRPr="008353A2" w14:paraId="04910571" w14:textId="77777777" w:rsidTr="00DA32AF">
        <w:trPr>
          <w:trHeight w:val="313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8849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WRKY7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38CE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ACAAGGGTACAAACAACACAG</w:t>
            </w:r>
          </w:p>
        </w:tc>
      </w:tr>
      <w:tr w:rsidR="00DA32AF" w:rsidRPr="008353A2" w14:paraId="2DE9B891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61EB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WRKY7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521B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GGTTGCATTTGGTTCATGTAAG</w:t>
            </w:r>
          </w:p>
        </w:tc>
      </w:tr>
      <w:tr w:rsidR="00DA32AF" w:rsidRPr="008353A2" w14:paraId="6342A1F8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5595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WRKY8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3D32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ACAATGGTGCCAATAATGC</w:t>
            </w:r>
          </w:p>
        </w:tc>
      </w:tr>
      <w:tr w:rsidR="00DA32AF" w:rsidRPr="008353A2" w14:paraId="3485CBBB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9C36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WRKY8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736C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TGCATATCCTGAGAAACCATT</w:t>
            </w:r>
          </w:p>
        </w:tc>
      </w:tr>
      <w:tr w:rsidR="00DA32AF" w:rsidRPr="008353A2" w14:paraId="0BB7F837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8214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RSy1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F521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TTCTTGATTGGAAGCGACG</w:t>
            </w:r>
          </w:p>
        </w:tc>
      </w:tr>
      <w:tr w:rsidR="00DA32AF" w:rsidRPr="008353A2" w14:paraId="3DAC14ED" w14:textId="77777777" w:rsidTr="00DA32AF">
        <w:trPr>
          <w:trHeight w:val="313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07F6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RSy1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21C4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AGCAACTTGGGCTTGGAA</w:t>
            </w:r>
          </w:p>
        </w:tc>
      </w:tr>
      <w:tr w:rsidR="00DA32AF" w:rsidRPr="008353A2" w14:paraId="72116831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8ED5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</w:t>
            </w:r>
            <w:r w:rsidR="00DE7B9E" w:rsidRPr="00AD77E8">
              <w:rPr>
                <w:rFonts w:ascii="Times New Roman" w:hAnsi="Times New Roman" w:cs="Times New Roman"/>
                <w:bCs/>
              </w:rPr>
              <w:t>Nb</w:t>
            </w:r>
            <w:r w:rsidRPr="00AD77E8">
              <w:rPr>
                <w:rFonts w:ascii="Times New Roman" w:hAnsi="Times New Roman" w:cs="Times New Roman"/>
                <w:bCs/>
              </w:rPr>
              <w:t>PDF1.2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46D7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TCTGTCTGGGGAAATGGCA</w:t>
            </w:r>
          </w:p>
        </w:tc>
      </w:tr>
      <w:tr w:rsidR="00DA32AF" w:rsidRPr="008353A2" w14:paraId="73735AEB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0196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</w:t>
            </w:r>
            <w:r w:rsidR="00DE7B9E" w:rsidRPr="00AD77E8">
              <w:rPr>
                <w:rFonts w:ascii="Times New Roman" w:hAnsi="Times New Roman" w:cs="Times New Roman"/>
                <w:bCs/>
              </w:rPr>
              <w:t>Nb</w:t>
            </w:r>
            <w:r w:rsidRPr="00AD77E8">
              <w:rPr>
                <w:rFonts w:ascii="Times New Roman" w:hAnsi="Times New Roman" w:cs="Times New Roman"/>
                <w:bCs/>
              </w:rPr>
              <w:t>PDF1.2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8C9D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CATGGTCCCTTGAAACGGTG</w:t>
            </w:r>
          </w:p>
        </w:tc>
      </w:tr>
      <w:tr w:rsidR="00DA32AF" w:rsidRPr="008353A2" w14:paraId="7628ED27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DB30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COI1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96FC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AACTGGTCGGGATCTCTTGG</w:t>
            </w:r>
          </w:p>
        </w:tc>
      </w:tr>
      <w:tr w:rsidR="00DA32AF" w:rsidRPr="008353A2" w14:paraId="060EAF4D" w14:textId="77777777" w:rsidTr="00DE7B9E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E66F" w14:textId="77777777" w:rsidR="00DA32AF" w:rsidRPr="00AD77E8" w:rsidRDefault="00DA32AF" w:rsidP="00BE335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COI1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EE25" w14:textId="77777777" w:rsidR="00DA32AF" w:rsidRPr="008353A2" w:rsidRDefault="00DA32AF" w:rsidP="00BE335B">
            <w:pPr>
              <w:jc w:val="left"/>
              <w:rPr>
                <w:rFonts w:ascii="Times New Roman" w:hAnsi="Times New Roman" w:cs="Times New Roman"/>
              </w:rPr>
            </w:pPr>
            <w:r w:rsidRPr="00DA32AF">
              <w:rPr>
                <w:rFonts w:ascii="Times New Roman" w:hAnsi="Times New Roman" w:cs="Times New Roman"/>
              </w:rPr>
              <w:t>TAGGCAAGTATATGGGCGGG</w:t>
            </w:r>
          </w:p>
        </w:tc>
      </w:tr>
      <w:tr w:rsidR="00DE7B9E" w:rsidRPr="008353A2" w14:paraId="1C23DD23" w14:textId="77777777" w:rsidTr="00DE7B9E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D6BD" w14:textId="77777777" w:rsidR="00DE7B9E" w:rsidRPr="00AD77E8" w:rsidRDefault="00DE7B9E" w:rsidP="00DE7B9E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BAK1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1296" w14:textId="77777777" w:rsidR="00DE7B9E" w:rsidRPr="00DA32AF" w:rsidRDefault="00DE7B9E" w:rsidP="00BE335B">
            <w:pPr>
              <w:jc w:val="left"/>
              <w:rPr>
                <w:rFonts w:ascii="Times New Roman" w:hAnsi="Times New Roman" w:cs="Times New Roman"/>
              </w:rPr>
            </w:pPr>
            <w:r w:rsidRPr="00DE7B9E">
              <w:rPr>
                <w:rFonts w:ascii="Times New Roman" w:hAnsi="Times New Roman" w:cs="Times New Roman"/>
              </w:rPr>
              <w:t>CTAGATTGGGTCAAGGGACTTC</w:t>
            </w:r>
          </w:p>
        </w:tc>
      </w:tr>
      <w:tr w:rsidR="00DE7B9E" w:rsidRPr="008353A2" w14:paraId="6FDCF803" w14:textId="77777777" w:rsidTr="00DE7B9E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369F" w14:textId="77777777" w:rsidR="00DE7B9E" w:rsidRPr="00AD77E8" w:rsidRDefault="00DE7B9E" w:rsidP="00DE7B9E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BAK1-R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405D" w14:textId="77777777" w:rsidR="00DE7B9E" w:rsidRPr="00DA32AF" w:rsidRDefault="00DE7B9E" w:rsidP="00DE7B9E">
            <w:pPr>
              <w:jc w:val="left"/>
              <w:rPr>
                <w:rFonts w:ascii="Times New Roman" w:hAnsi="Times New Roman" w:cs="Times New Roman"/>
              </w:rPr>
            </w:pPr>
            <w:r w:rsidRPr="00DE7B9E">
              <w:rPr>
                <w:rFonts w:ascii="Times New Roman" w:hAnsi="Times New Roman" w:cs="Times New Roman"/>
              </w:rPr>
              <w:t>GCTGTTCCACCTCTTCTTCTT</w:t>
            </w:r>
          </w:p>
        </w:tc>
      </w:tr>
      <w:tr w:rsidR="00DE7B9E" w:rsidRPr="008353A2" w14:paraId="1CD8ABF3" w14:textId="77777777" w:rsidTr="00DE7B9E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8F31" w14:textId="77777777" w:rsidR="00DE7B9E" w:rsidRPr="00AD77E8" w:rsidRDefault="00DE7B9E" w:rsidP="00DE7B9E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SOBIR1-F</w:t>
            </w:r>
          </w:p>
        </w:tc>
        <w:tc>
          <w:tcPr>
            <w:tcW w:w="3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0744" w14:textId="77777777" w:rsidR="00DE7B9E" w:rsidRPr="00DA32AF" w:rsidRDefault="00DE7B9E" w:rsidP="00DE7B9E">
            <w:pPr>
              <w:jc w:val="left"/>
              <w:rPr>
                <w:rFonts w:ascii="Times New Roman" w:hAnsi="Times New Roman" w:cs="Times New Roman"/>
              </w:rPr>
            </w:pPr>
            <w:r w:rsidRPr="00DE7B9E">
              <w:rPr>
                <w:rFonts w:ascii="Times New Roman" w:hAnsi="Times New Roman" w:cs="Times New Roman"/>
              </w:rPr>
              <w:t>GCAGAATTGGATCAGCACTTC</w:t>
            </w:r>
          </w:p>
        </w:tc>
      </w:tr>
      <w:tr w:rsidR="00DE7B9E" w:rsidRPr="008353A2" w14:paraId="177C3FBA" w14:textId="77777777" w:rsidTr="00DA32AF">
        <w:trPr>
          <w:trHeight w:val="304"/>
        </w:trPr>
        <w:tc>
          <w:tcPr>
            <w:tcW w:w="184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4940A6" w14:textId="77777777" w:rsidR="00DE7B9E" w:rsidRPr="00AD77E8" w:rsidRDefault="00DE7B9E" w:rsidP="00DE7B9E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AD77E8">
              <w:rPr>
                <w:rFonts w:ascii="Times New Roman" w:hAnsi="Times New Roman" w:cs="Times New Roman"/>
                <w:bCs/>
              </w:rPr>
              <w:t>qRT-NbSOBIR1-R</w:t>
            </w:r>
          </w:p>
        </w:tc>
        <w:tc>
          <w:tcPr>
            <w:tcW w:w="315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42030F" w14:textId="77777777" w:rsidR="00DE7B9E" w:rsidRPr="00DA32AF" w:rsidRDefault="00DE7B9E" w:rsidP="00DE7B9E">
            <w:pPr>
              <w:jc w:val="left"/>
              <w:rPr>
                <w:rFonts w:ascii="Times New Roman" w:hAnsi="Times New Roman" w:cs="Times New Roman"/>
              </w:rPr>
            </w:pPr>
            <w:r w:rsidRPr="00DE7B9E">
              <w:rPr>
                <w:rFonts w:ascii="Times New Roman" w:hAnsi="Times New Roman" w:cs="Times New Roman"/>
              </w:rPr>
              <w:t>CTTCCTGTTACTATGTTTATGG</w:t>
            </w:r>
          </w:p>
        </w:tc>
      </w:tr>
    </w:tbl>
    <w:p w14:paraId="218C82AC" w14:textId="77777777" w:rsidR="007F4BE0" w:rsidRPr="00CA6155" w:rsidRDefault="007F4BE0" w:rsidP="00CA61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F4BE0" w:rsidRPr="00CA6155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01FA0" w14:textId="77777777" w:rsidR="00780D0A" w:rsidRDefault="00780D0A" w:rsidP="00721599">
      <w:pPr>
        <w:ind w:firstLine="420"/>
      </w:pPr>
      <w:r>
        <w:separator/>
      </w:r>
    </w:p>
  </w:endnote>
  <w:endnote w:type="continuationSeparator" w:id="0">
    <w:p w14:paraId="5D45DFC2" w14:textId="77777777" w:rsidR="00780D0A" w:rsidRDefault="00780D0A" w:rsidP="0072159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98E2F" w14:textId="77777777" w:rsidR="00721599" w:rsidRDefault="0072159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EC7D3" w14:textId="77777777" w:rsidR="00721599" w:rsidRDefault="0072159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EE97C" w14:textId="77777777" w:rsidR="00721599" w:rsidRDefault="007215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4F44E" w14:textId="77777777" w:rsidR="00780D0A" w:rsidRDefault="00780D0A" w:rsidP="00721599">
      <w:pPr>
        <w:ind w:firstLine="420"/>
      </w:pPr>
      <w:r>
        <w:separator/>
      </w:r>
    </w:p>
  </w:footnote>
  <w:footnote w:type="continuationSeparator" w:id="0">
    <w:p w14:paraId="3E8579EB" w14:textId="77777777" w:rsidR="00780D0A" w:rsidRDefault="00780D0A" w:rsidP="0072159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5092" w14:textId="77777777" w:rsidR="00721599" w:rsidRDefault="0072159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61429" w14:textId="77777777" w:rsidR="00721599" w:rsidRDefault="0072159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85A"/>
    <w:rsid w:val="00023EFD"/>
    <w:rsid w:val="000403CF"/>
    <w:rsid w:val="000F19AA"/>
    <w:rsid w:val="000F77FB"/>
    <w:rsid w:val="00177AC8"/>
    <w:rsid w:val="00181D82"/>
    <w:rsid w:val="001E3B50"/>
    <w:rsid w:val="001F2E21"/>
    <w:rsid w:val="0021745B"/>
    <w:rsid w:val="00233B17"/>
    <w:rsid w:val="002529D3"/>
    <w:rsid w:val="002560B9"/>
    <w:rsid w:val="002B6F68"/>
    <w:rsid w:val="002C1ECD"/>
    <w:rsid w:val="003931A0"/>
    <w:rsid w:val="003D7412"/>
    <w:rsid w:val="003F5CB9"/>
    <w:rsid w:val="00401B69"/>
    <w:rsid w:val="004E2048"/>
    <w:rsid w:val="00537C0C"/>
    <w:rsid w:val="005B5798"/>
    <w:rsid w:val="005C6EBD"/>
    <w:rsid w:val="005D35A9"/>
    <w:rsid w:val="005F3F0D"/>
    <w:rsid w:val="00647D38"/>
    <w:rsid w:val="006763F3"/>
    <w:rsid w:val="006A69E1"/>
    <w:rsid w:val="006C5BF3"/>
    <w:rsid w:val="006F0EC8"/>
    <w:rsid w:val="00721599"/>
    <w:rsid w:val="00725FFE"/>
    <w:rsid w:val="00735089"/>
    <w:rsid w:val="00752D35"/>
    <w:rsid w:val="00762956"/>
    <w:rsid w:val="00771172"/>
    <w:rsid w:val="00780D0A"/>
    <w:rsid w:val="007C0357"/>
    <w:rsid w:val="007F4BE0"/>
    <w:rsid w:val="008A0157"/>
    <w:rsid w:val="008B6CA4"/>
    <w:rsid w:val="008F6A76"/>
    <w:rsid w:val="00913F6C"/>
    <w:rsid w:val="00915929"/>
    <w:rsid w:val="00944DBC"/>
    <w:rsid w:val="009853FE"/>
    <w:rsid w:val="009B1DD8"/>
    <w:rsid w:val="009C35F7"/>
    <w:rsid w:val="009D1911"/>
    <w:rsid w:val="009F22DF"/>
    <w:rsid w:val="00A70852"/>
    <w:rsid w:val="00AA585A"/>
    <w:rsid w:val="00AD77E8"/>
    <w:rsid w:val="00B8157E"/>
    <w:rsid w:val="00B85408"/>
    <w:rsid w:val="00BE335B"/>
    <w:rsid w:val="00BE50D0"/>
    <w:rsid w:val="00BF7D2F"/>
    <w:rsid w:val="00C83E2A"/>
    <w:rsid w:val="00C902D5"/>
    <w:rsid w:val="00CA034C"/>
    <w:rsid w:val="00CA6155"/>
    <w:rsid w:val="00CB385F"/>
    <w:rsid w:val="00D11B3A"/>
    <w:rsid w:val="00D35C6D"/>
    <w:rsid w:val="00D60769"/>
    <w:rsid w:val="00DA0854"/>
    <w:rsid w:val="00DA32AF"/>
    <w:rsid w:val="00DB6F4F"/>
    <w:rsid w:val="00DC63BB"/>
    <w:rsid w:val="00DE7B9E"/>
    <w:rsid w:val="00DF4B89"/>
    <w:rsid w:val="00E32E0A"/>
    <w:rsid w:val="00E34F1B"/>
    <w:rsid w:val="00F16FBD"/>
    <w:rsid w:val="00F26B97"/>
    <w:rsid w:val="00F5367B"/>
    <w:rsid w:val="00FA0EA9"/>
    <w:rsid w:val="00FD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9B30E"/>
  <w15:chartTrackingRefBased/>
  <w15:docId w15:val="{B9E5EDD4-8A93-436E-9AEB-0AECE802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7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599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599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721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69"/>
    <w:rPr>
      <w:sz w:val="18"/>
      <w:szCs w:val="18"/>
    </w:rPr>
  </w:style>
  <w:style w:type="paragraph" w:customStyle="1" w:styleId="Default">
    <w:name w:val="Default"/>
    <w:rsid w:val="00181D8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1D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4</cp:revision>
  <dcterms:created xsi:type="dcterms:W3CDTF">2023-01-30T10:31:00Z</dcterms:created>
  <dcterms:modified xsi:type="dcterms:W3CDTF">2023-01-30T10:32:00Z</dcterms:modified>
</cp:coreProperties>
</file>